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80" w:type="dxa"/>
        <w:tblLook w:val="04A0" w:firstRow="1" w:lastRow="0" w:firstColumn="1" w:lastColumn="0" w:noHBand="0" w:noVBand="1"/>
      </w:tblPr>
      <w:tblGrid>
        <w:gridCol w:w="960"/>
        <w:gridCol w:w="960"/>
        <w:gridCol w:w="1340"/>
        <w:gridCol w:w="980"/>
        <w:gridCol w:w="2440"/>
        <w:gridCol w:w="3140"/>
      </w:tblGrid>
      <w:tr w:rsidR="00C93411" w:rsidRPr="00C93411" w:rsidTr="00C93411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PtI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A/TLC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Direction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Binding position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Sequence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NB205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chr17:33078551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TCTTTGGGTAACAAGGCTTT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7:3307870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AAAGTAAGCATCACTGAGCA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:4789488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TCCACATTGCTTGTAAGACA 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chr1:47894975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AGACAAATCCAATGACTGC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chr11:69560644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AGTGATTCACAAAGGACACA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1:6956072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AGGGACTGGAGCTGATTT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NB2061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chr1:29310092 </w:t>
            </w:r>
          </w:p>
        </w:tc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CAGGCTCAGTAAACAAGGTA 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chr1:29310232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AGTATCTGCATCCCTCCAAG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16-g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chr16:68569701 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GAATACCGAGAAGCCCAAA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6:6856992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TTACTATTGTGAACTGCGC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16-g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6:6989965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TAAGTGTCCATCTCAAAGGG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6:6989988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GACACTGAGGAAAGAAAGA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16-ga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6:7125135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AGTGTATTTCTACTTGGGCA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6:71251584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ATAACTGCTTACTTGTGGGC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NB208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1:8829558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TGCACGGTGAGAATACTTG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1:8829591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ACACCTGACACGCCATTT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NMY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1578531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GATCCCTGGTTTCTTTGACT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1578559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AATCACGCACCAAATTCC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NMY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1688612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GCTAGAAATGTTCCACCTGT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16886227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GATATTTAAACCTCAGCTCCTG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NB21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1594890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TAATTAATTCTCGGCTACACC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1594961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TGCTAATTACTTCGCCCTTT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1666942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TGAATGAATGTGAACAGACAAA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16669521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TTCAGCACATTGGTTGGT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7:4593513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CCACTCCAAGCTACAGG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7:45935709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TAAGCTTGCTTACCTCACTG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7:45960196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TTCACAGTCAGGATTCCAG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7:45960293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AAATGGGCTTGAATGAGTCA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7:4597967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GTGTGACCTAACCTCTTTCA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7:4597971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TTACTTTGAGTGGGAGATGG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7:46000144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TGGCGAATGTTGACTATTGA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7:4600075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ATAGCTTAAGGGTACGTCC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7:92088225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AATGGTCCACTTTGCTCTTT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7:92088352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CTCTGGCACCCTTGATG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7:9535398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TCAAAGCACATCTGTAGGA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7:95354220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ATCTGACGTCTCACTGAAA</w:t>
            </w:r>
          </w:p>
        </w:tc>
      </w:tr>
      <w:tr w:rsidR="00C93411" w:rsidRPr="00C93411" w:rsidTr="00C93411">
        <w:trPr>
          <w:trHeight w:val="312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RMS02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PAX3 exon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22306624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ATGACATTGTCAGCCTGTAG</w:t>
            </w:r>
          </w:p>
        </w:tc>
      </w:tr>
      <w:tr w:rsidR="00C93411" w:rsidRPr="00C93411" w:rsidTr="00C93411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22306633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ATATGATCCTGGAGCTGAC</w:t>
            </w:r>
          </w:p>
        </w:tc>
      </w:tr>
      <w:tr w:rsidR="00C93411" w:rsidRPr="00C93411" w:rsidTr="00C93411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PAX3 exon 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22308604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TGGCTTTCAACCATCTCATT</w:t>
            </w:r>
          </w:p>
        </w:tc>
      </w:tr>
      <w:tr w:rsidR="00C93411" w:rsidRPr="00C93411" w:rsidTr="00C93411">
        <w:trPr>
          <w:trHeight w:val="312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22308628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GTGTCAAAGGTCAGTAGAGG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RMS09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PAX3 exon 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22306624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ATGACATTGTCAGCCTGTAG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22306633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ATATGATCCTGGAGCTGAC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PAX3 exon 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22308604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TGGCTTTCAACCATCTCATT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223086281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GTGTCAAAGGTCAGTAGAGG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ES01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EWSR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2:29,287,610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ATCCAAGATGTTAGCTGGA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2:29,287,807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TATTGCAGGCCACTATGAT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LI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RV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1:128,786,438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ATGTACGAACGTACAGTTGT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FW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1:128,786,734</w:t>
            </w:r>
          </w:p>
        </w:tc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AATCAGCACATCTCTTCCT</w:t>
            </w:r>
          </w:p>
        </w:tc>
      </w:tr>
      <w:tr w:rsidR="00C93411" w:rsidRPr="00C93411" w:rsidTr="00C9341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Pt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A/TLC</w:t>
            </w:r>
          </w:p>
        </w:tc>
        <w:tc>
          <w:tcPr>
            <w:tcW w:w="7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Probe targeted region (hg19)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NB2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C</w:t>
            </w:r>
          </w:p>
        </w:tc>
        <w:tc>
          <w:tcPr>
            <w:tcW w:w="78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:53625000-53665000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NB205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C</w:t>
            </w:r>
          </w:p>
        </w:tc>
        <w:tc>
          <w:tcPr>
            <w:tcW w:w="78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15952000-15962000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6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16104000-16114000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sz w:val="20"/>
                <w:szCs w:val="20"/>
                <w:lang w:val="en-US"/>
              </w:rPr>
              <w:t>NB20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C</w:t>
            </w:r>
          </w:p>
        </w:tc>
        <w:tc>
          <w:tcPr>
            <w:tcW w:w="78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C93411" w:rsidRPr="00C93411" w:rsidTr="00C93411">
        <w:trPr>
          <w:trHeight w:val="315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NB2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C</w:t>
            </w:r>
          </w:p>
        </w:tc>
        <w:tc>
          <w:tcPr>
            <w:tcW w:w="78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57465000-57515000</w:t>
            </w:r>
          </w:p>
        </w:tc>
      </w:tr>
      <w:tr w:rsidR="00C93411" w:rsidRPr="00C93411" w:rsidTr="00C93411">
        <w:trPr>
          <w:trHeight w:val="315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C</w:t>
            </w:r>
          </w:p>
        </w:tc>
        <w:tc>
          <w:tcPr>
            <w:tcW w:w="786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11:71200000-71250000</w:t>
            </w:r>
          </w:p>
        </w:tc>
      </w:tr>
      <w:tr w:rsidR="00C93411" w:rsidRPr="00C93411" w:rsidTr="00C93411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NB2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C</w:t>
            </w:r>
          </w:p>
        </w:tc>
        <w:tc>
          <w:tcPr>
            <w:tcW w:w="786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3:56610000-56650000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NB207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C</w:t>
            </w:r>
          </w:p>
        </w:tc>
        <w:tc>
          <w:tcPr>
            <w:tcW w:w="78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chr2:18585000-18615000 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6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27740000-27780000</w:t>
            </w:r>
          </w:p>
        </w:tc>
      </w:tr>
      <w:tr w:rsidR="00C93411" w:rsidRPr="00C93411" w:rsidTr="00C93411">
        <w:trPr>
          <w:trHeight w:val="30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6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31100000-31130000</w:t>
            </w:r>
          </w:p>
        </w:tc>
      </w:tr>
      <w:tr w:rsidR="00C93411" w:rsidRPr="00C93411" w:rsidTr="00C93411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NB210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C</w:t>
            </w:r>
          </w:p>
        </w:tc>
        <w:tc>
          <w:tcPr>
            <w:tcW w:w="786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chr2:15928000-15958000 </w:t>
            </w:r>
          </w:p>
        </w:tc>
      </w:tr>
      <w:tr w:rsidR="00C93411" w:rsidRPr="00C93411" w:rsidTr="00C93411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86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chr2:16655000-16685000</w:t>
            </w:r>
          </w:p>
        </w:tc>
      </w:tr>
      <w:tr w:rsidR="00C93411" w:rsidRPr="00C93411" w:rsidTr="00C93411">
        <w:trPr>
          <w:trHeight w:val="31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NB2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C93411" w:rsidRPr="00C93411" w:rsidRDefault="00C93411" w:rsidP="00C9341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b/>
                <w:bCs/>
                <w:color w:val="000000"/>
                <w:sz w:val="20"/>
                <w:szCs w:val="20"/>
                <w:lang w:val="en-US"/>
              </w:rPr>
              <w:t>TLC</w:t>
            </w:r>
          </w:p>
        </w:tc>
        <w:tc>
          <w:tcPr>
            <w:tcW w:w="78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C93411" w:rsidRPr="00C93411" w:rsidRDefault="00C93411" w:rsidP="00C93411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</w:pPr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NA, SV identified with </w:t>
            </w:r>
            <w:proofErr w:type="spellStart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>sWGS</w:t>
            </w:r>
            <w:proofErr w:type="spellEnd"/>
            <w:r w:rsidRPr="00C93411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en-US"/>
              </w:rPr>
              <w:t xml:space="preserve"> FFPE-TLC preps</w:t>
            </w:r>
          </w:p>
        </w:tc>
      </w:tr>
    </w:tbl>
    <w:p w:rsidR="00B50D60" w:rsidRDefault="00B50D60">
      <w:pPr>
        <w:rPr>
          <w:lang w:val="en-US"/>
        </w:rPr>
      </w:pPr>
    </w:p>
    <w:p w:rsidR="00C93411" w:rsidRPr="00C93411" w:rsidRDefault="00C93411" w:rsidP="00C93411">
      <w:pPr>
        <w:rPr>
          <w:rFonts w:asciiTheme="minorHAnsi" w:hAnsiTheme="minorHAnsi"/>
          <w:sz w:val="22"/>
          <w:lang w:val="en-US"/>
        </w:rPr>
      </w:pPr>
      <w:r w:rsidRPr="00C93411">
        <w:rPr>
          <w:rFonts w:asciiTheme="minorHAnsi" w:hAnsiTheme="minorHAnsi"/>
          <w:b/>
          <w:bCs/>
          <w:sz w:val="22"/>
          <w:lang w:val="en-US"/>
        </w:rPr>
        <w:t>Supplemental Table S1. Primer location and sequences for TLA, and capture probe locations for TLC</w:t>
      </w:r>
    </w:p>
    <w:p w:rsidR="00C93411" w:rsidRPr="00C93411" w:rsidRDefault="00C93411" w:rsidP="00C93411">
      <w:pPr>
        <w:rPr>
          <w:rFonts w:asciiTheme="minorHAnsi" w:hAnsiTheme="minorHAnsi"/>
          <w:sz w:val="22"/>
          <w:lang w:val="en-US"/>
        </w:rPr>
      </w:pPr>
      <w:r w:rsidRPr="00C93411">
        <w:rPr>
          <w:rFonts w:asciiTheme="minorHAnsi" w:hAnsiTheme="minorHAnsi"/>
          <w:sz w:val="22"/>
        </w:rPr>
        <w:t xml:space="preserve">PtID= </w:t>
      </w:r>
      <w:proofErr w:type="spellStart"/>
      <w:r w:rsidRPr="00C93411">
        <w:rPr>
          <w:rFonts w:asciiTheme="minorHAnsi" w:hAnsiTheme="minorHAnsi"/>
          <w:sz w:val="22"/>
        </w:rPr>
        <w:t>unique</w:t>
      </w:r>
      <w:proofErr w:type="spellEnd"/>
      <w:r w:rsidRPr="00C93411">
        <w:rPr>
          <w:rFonts w:asciiTheme="minorHAnsi" w:hAnsiTheme="minorHAnsi"/>
          <w:sz w:val="22"/>
        </w:rPr>
        <w:t xml:space="preserve"> </w:t>
      </w:r>
      <w:proofErr w:type="spellStart"/>
      <w:r w:rsidRPr="00C93411">
        <w:rPr>
          <w:rFonts w:asciiTheme="minorHAnsi" w:hAnsiTheme="minorHAnsi"/>
          <w:sz w:val="22"/>
        </w:rPr>
        <w:t>patient</w:t>
      </w:r>
      <w:proofErr w:type="spellEnd"/>
      <w:r w:rsidRPr="00C93411">
        <w:rPr>
          <w:rFonts w:asciiTheme="minorHAnsi" w:hAnsiTheme="minorHAnsi"/>
          <w:sz w:val="22"/>
        </w:rPr>
        <w:t xml:space="preserve"> </w:t>
      </w:r>
      <w:proofErr w:type="spellStart"/>
      <w:r w:rsidRPr="00C93411">
        <w:rPr>
          <w:rFonts w:asciiTheme="minorHAnsi" w:hAnsiTheme="minorHAnsi"/>
          <w:sz w:val="22"/>
        </w:rPr>
        <w:t>identifier</w:t>
      </w:r>
      <w:proofErr w:type="spellEnd"/>
    </w:p>
    <w:p w:rsidR="00C93411" w:rsidRPr="00C93411" w:rsidRDefault="00C93411">
      <w:pPr>
        <w:rPr>
          <w:lang w:val="en-US"/>
        </w:rPr>
      </w:pPr>
      <w:bookmarkStart w:id="0" w:name="_GoBack"/>
      <w:bookmarkEnd w:id="0"/>
    </w:p>
    <w:sectPr w:rsidR="00C93411" w:rsidRPr="00C93411" w:rsidSect="00C9341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Univers">
    <w:panose1 w:val="020B0603020202030204"/>
    <w:charset w:val="00"/>
    <w:family w:val="swiss"/>
    <w:pitch w:val="variable"/>
    <w:sig w:usb0="00000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411"/>
    <w:rsid w:val="00B50D60"/>
    <w:rsid w:val="00C93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875DE-55E4-456E-8709-C2E91022B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Univers" w:eastAsiaTheme="minorHAnsi" w:hAnsi="Univers" w:cstheme="minorBidi"/>
        <w:sz w:val="19"/>
        <w:szCs w:val="19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63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7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5</Words>
  <Characters>2539</Characters>
  <Application>Microsoft Office Word</Application>
  <DocSecurity>0</DocSecurity>
  <Lines>21</Lines>
  <Paragraphs>5</Paragraphs>
  <ScaleCrop>false</ScaleCrop>
  <Company>Sanquin</Company>
  <LinksUpToDate>false</LinksUpToDate>
  <CharactersWithSpaces>2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gchel, Lieke</dc:creator>
  <cp:keywords/>
  <dc:description/>
  <cp:lastModifiedBy>Zogchel, Lieke</cp:lastModifiedBy>
  <cp:revision>1</cp:revision>
  <dcterms:created xsi:type="dcterms:W3CDTF">2022-12-15T11:54:00Z</dcterms:created>
  <dcterms:modified xsi:type="dcterms:W3CDTF">2022-12-15T11:56:00Z</dcterms:modified>
</cp:coreProperties>
</file>